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230F2" w14:textId="38DA8AFE" w:rsidR="00BD6FDF" w:rsidRPr="00BD6FDF" w:rsidRDefault="00BD6FDF" w:rsidP="00BD6FDF">
      <w:pPr>
        <w:spacing w:after="0" w:line="240" w:lineRule="auto"/>
        <w:jc w:val="center"/>
        <w:rPr>
          <w:b/>
          <w:bCs/>
          <w:sz w:val="28"/>
          <w:szCs w:val="28"/>
        </w:rPr>
      </w:pPr>
      <w:r w:rsidRPr="00BD6FDF">
        <w:rPr>
          <w:b/>
          <w:bCs/>
          <w:sz w:val="28"/>
          <w:szCs w:val="28"/>
        </w:rPr>
        <w:t xml:space="preserve">50 </w:t>
      </w:r>
      <w:r w:rsidR="00023A42" w:rsidRPr="00BD6FDF">
        <w:rPr>
          <w:b/>
          <w:bCs/>
          <w:sz w:val="28"/>
          <w:szCs w:val="28"/>
        </w:rPr>
        <w:t>FTF 2030</w:t>
      </w:r>
      <w:r w:rsidR="00023A42">
        <w:rPr>
          <w:b/>
          <w:bCs/>
          <w:sz w:val="28"/>
          <w:szCs w:val="28"/>
        </w:rPr>
        <w:t xml:space="preserve"> </w:t>
      </w:r>
      <w:r w:rsidRPr="00BD6FDF">
        <w:rPr>
          <w:b/>
          <w:bCs/>
          <w:sz w:val="28"/>
          <w:szCs w:val="28"/>
        </w:rPr>
        <w:t>Strategies Coded into Six Categories</w:t>
      </w:r>
      <w:r w:rsidR="004A5D4D">
        <w:rPr>
          <w:b/>
          <w:bCs/>
          <w:sz w:val="28"/>
          <w:szCs w:val="28"/>
        </w:rPr>
        <w:t xml:space="preserve"> of</w:t>
      </w:r>
      <w:r w:rsidR="00157305">
        <w:rPr>
          <w:b/>
          <w:bCs/>
          <w:sz w:val="28"/>
          <w:szCs w:val="28"/>
        </w:rPr>
        <w:t xml:space="preserve"> Practice</w:t>
      </w:r>
    </w:p>
    <w:p w14:paraId="75836D03" w14:textId="77777777" w:rsidR="00BD6FDF" w:rsidRDefault="00BD6FDF" w:rsidP="00973162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ptos" w:eastAsiaTheme="majorEastAsia" w:hAnsi="Aptos"/>
          <w:b/>
          <w:bCs/>
          <w:sz w:val="22"/>
          <w:szCs w:val="22"/>
        </w:rPr>
      </w:pPr>
    </w:p>
    <w:p w14:paraId="73080CF8" w14:textId="114ABC02" w:rsidR="00973162" w:rsidRPr="00F0772B" w:rsidRDefault="00973162" w:rsidP="000128AD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textAlignment w:val="baseline"/>
        <w:rPr>
          <w:rStyle w:val="normaltextrun"/>
          <w:rFonts w:ascii="Aptos" w:eastAsiaTheme="majorEastAsia" w:hAnsi="Aptos"/>
          <w:b/>
          <w:bCs/>
          <w:sz w:val="22"/>
          <w:szCs w:val="22"/>
        </w:rPr>
      </w:pPr>
      <w:r w:rsidRPr="00F0772B">
        <w:rPr>
          <w:rStyle w:val="normaltextrun"/>
          <w:rFonts w:ascii="Aptos" w:eastAsiaTheme="majorEastAsia" w:hAnsi="Aptos"/>
          <w:b/>
          <w:bCs/>
          <w:sz w:val="22"/>
          <w:szCs w:val="22"/>
        </w:rPr>
        <w:t>Prepar</w:t>
      </w:r>
      <w:r w:rsidR="00DC2B0C">
        <w:rPr>
          <w:rStyle w:val="normaltextrun"/>
          <w:rFonts w:ascii="Aptos" w:eastAsiaTheme="majorEastAsia" w:hAnsi="Aptos"/>
          <w:b/>
          <w:bCs/>
          <w:sz w:val="22"/>
          <w:szCs w:val="22"/>
        </w:rPr>
        <w:t>e</w:t>
      </w:r>
      <w:r w:rsidRPr="00F0772B">
        <w:rPr>
          <w:rStyle w:val="normaltextrun"/>
          <w:rFonts w:ascii="Aptos" w:eastAsiaTheme="majorEastAsia" w:hAnsi="Aptos"/>
          <w:b/>
          <w:bCs/>
          <w:sz w:val="22"/>
          <w:szCs w:val="22"/>
        </w:rPr>
        <w:t xml:space="preserve"> </w:t>
      </w:r>
      <w:r w:rsidR="00A43AA4">
        <w:rPr>
          <w:rStyle w:val="normaltextrun"/>
          <w:rFonts w:ascii="Aptos" w:eastAsiaTheme="majorEastAsia" w:hAnsi="Aptos"/>
          <w:b/>
          <w:bCs/>
          <w:sz w:val="22"/>
          <w:szCs w:val="22"/>
        </w:rPr>
        <w:t>s</w:t>
      </w:r>
      <w:r w:rsidRPr="00F0772B">
        <w:rPr>
          <w:rStyle w:val="normaltextrun"/>
          <w:rFonts w:ascii="Aptos" w:eastAsiaTheme="majorEastAsia" w:hAnsi="Aptos"/>
          <w:b/>
          <w:bCs/>
          <w:sz w:val="22"/>
          <w:szCs w:val="22"/>
        </w:rPr>
        <w:t xml:space="preserve">tudents for </w:t>
      </w:r>
      <w:r w:rsidR="00A43AA4">
        <w:rPr>
          <w:rStyle w:val="normaltextrun"/>
          <w:rFonts w:ascii="Aptos" w:eastAsiaTheme="majorEastAsia" w:hAnsi="Aptos"/>
          <w:b/>
          <w:bCs/>
          <w:sz w:val="22"/>
          <w:szCs w:val="22"/>
        </w:rPr>
        <w:t>c</w:t>
      </w:r>
      <w:r w:rsidRPr="00F0772B">
        <w:rPr>
          <w:rStyle w:val="normaltextrun"/>
          <w:rFonts w:ascii="Aptos" w:eastAsiaTheme="majorEastAsia" w:hAnsi="Aptos"/>
          <w:b/>
          <w:bCs/>
          <w:sz w:val="22"/>
          <w:szCs w:val="22"/>
        </w:rPr>
        <w:t xml:space="preserve">ommunity-engaged </w:t>
      </w:r>
      <w:r w:rsidR="00A43AA4">
        <w:rPr>
          <w:rStyle w:val="normaltextrun"/>
          <w:rFonts w:ascii="Aptos" w:eastAsiaTheme="majorEastAsia" w:hAnsi="Aptos"/>
          <w:b/>
          <w:bCs/>
          <w:sz w:val="22"/>
          <w:szCs w:val="22"/>
        </w:rPr>
        <w:t>p</w:t>
      </w:r>
      <w:r w:rsidRPr="00F0772B">
        <w:rPr>
          <w:rStyle w:val="normaltextrun"/>
          <w:rFonts w:ascii="Aptos" w:eastAsiaTheme="majorEastAsia" w:hAnsi="Aptos"/>
          <w:b/>
          <w:bCs/>
          <w:sz w:val="22"/>
          <w:szCs w:val="22"/>
        </w:rPr>
        <w:t>ractice (n=12)</w:t>
      </w:r>
    </w:p>
    <w:p w14:paraId="16E68B3F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Designated leadership for community engagement that enhances community partnerships [TA-6; FCP-11]</w:t>
      </w:r>
    </w:p>
    <w:p w14:paraId="25789AD3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Designated experiential education leadership to help manage and connect programs [FCP-11]</w:t>
      </w:r>
    </w:p>
    <w:p w14:paraId="1ED84734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Practical community-oriented academic leadership [FCP-11]</w:t>
      </w:r>
    </w:p>
    <w:p w14:paraId="6A30525B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ommunity partnerships with the department of health and cross-sectoral collaboration with K-12 [TA-6; FCP-10, 12]</w:t>
      </w:r>
    </w:p>
    <w:p w14:paraId="5AD45D4D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ommunity partners to co-teach in an online DrPH program  [TA-6; FCP-10, 12]</w:t>
      </w:r>
    </w:p>
    <w:p w14:paraId="200C308F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Infusing community partners into the classroom [FCP-10]</w:t>
      </w:r>
    </w:p>
    <w:p w14:paraId="0EAFB2C5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apstone is aligned with local DOH accreditation [FCP-10, 12]</w:t>
      </w:r>
    </w:p>
    <w:p w14:paraId="0569FAB9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reation of a new skill cluster around community-based participatory work [FCP-12]</w:t>
      </w:r>
    </w:p>
    <w:p w14:paraId="4DC445CD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 xml:space="preserve">Integrating students into rural communities in a </w:t>
      </w:r>
      <w:proofErr w:type="gramStart"/>
      <w:r w:rsidRPr="00F0772B">
        <w:rPr>
          <w:rStyle w:val="normaltextrun"/>
          <w:rFonts w:eastAsiaTheme="majorEastAsia" w:cstheme="minorHAnsi"/>
          <w:sz w:val="22"/>
          <w:szCs w:val="22"/>
        </w:rPr>
        <w:t>scholars</w:t>
      </w:r>
      <w:proofErr w:type="gramEnd"/>
      <w:r w:rsidRPr="00F0772B">
        <w:rPr>
          <w:rStyle w:val="normaltextrun"/>
          <w:rFonts w:eastAsiaTheme="majorEastAsia" w:cstheme="minorHAnsi"/>
          <w:sz w:val="22"/>
          <w:szCs w:val="22"/>
        </w:rPr>
        <w:t xml:space="preserve"> program [TA-6; FCP-10, 12]</w:t>
      </w:r>
    </w:p>
    <w:p w14:paraId="7DB6A4F5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Authentic learning in the classroom to prepare students for community work [FCP-12; TA-8]</w:t>
      </w:r>
    </w:p>
    <w:p w14:paraId="62E342E3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Student engagement in practice-focused, real-world activities to prepare for entering the workforce FCP-12; TA-8]</w:t>
      </w:r>
    </w:p>
    <w:p w14:paraId="4389F048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reation of a community of practice among school and non-school partners [FCP-10; TA-6]</w:t>
      </w:r>
    </w:p>
    <w:p w14:paraId="61F75520" w14:textId="0CB44705" w:rsidR="00973162" w:rsidRPr="000128AD" w:rsidRDefault="00BF5888" w:rsidP="000128AD">
      <w:pPr>
        <w:pStyle w:val="ListParagraph"/>
        <w:numPr>
          <w:ilvl w:val="0"/>
          <w:numId w:val="2"/>
        </w:numPr>
        <w:spacing w:after="0" w:line="480" w:lineRule="auto"/>
        <w:rPr>
          <w:rStyle w:val="normaltextrun"/>
          <w:rFonts w:eastAsiaTheme="majorEastAsia" w:cstheme="minorHAnsi"/>
          <w:b/>
          <w:bCs/>
          <w:sz w:val="22"/>
          <w:szCs w:val="22"/>
        </w:rPr>
      </w:pPr>
      <w:r w:rsidRPr="000128AD">
        <w:rPr>
          <w:rFonts w:cs="Times New Roman"/>
          <w:b/>
          <w:bCs/>
          <w:sz w:val="22"/>
          <w:szCs w:val="22"/>
        </w:rPr>
        <w:t>Use student-centered practices</w:t>
      </w:r>
      <w:r w:rsidR="00973162"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 </w:t>
      </w:r>
      <w:r w:rsidR="00973162" w:rsidRPr="000128AD">
        <w:rPr>
          <w:rStyle w:val="normaltextrun"/>
          <w:rFonts w:ascii="Aptos" w:eastAsiaTheme="majorEastAsia" w:hAnsi="Aptos"/>
          <w:b/>
          <w:bCs/>
          <w:sz w:val="22"/>
          <w:szCs w:val="22"/>
        </w:rPr>
        <w:t>(n=11)</w:t>
      </w:r>
    </w:p>
    <w:p w14:paraId="6889A602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o-learning with students [IE-1]</w:t>
      </w:r>
    </w:p>
    <w:p w14:paraId="03B27E76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o-creating class norms as essential for student engagement [IE-1]</w:t>
      </w:r>
    </w:p>
    <w:p w14:paraId="71AA1F46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Pivoting to address critical issues of the day in responsiveness to the moment (which may require setting aside the lesson plan) [IE-1]</w:t>
      </w:r>
    </w:p>
    <w:p w14:paraId="267EB94A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Supportive engagement of non-native English speakers in class discussions [IE-1]</w:t>
      </w:r>
    </w:p>
    <w:p w14:paraId="66972545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lastRenderedPageBreak/>
        <w:t>Supportive engagement of quiet or unengaged students [IE-1]</w:t>
      </w:r>
    </w:p>
    <w:p w14:paraId="4F7DBCA7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Repeated classroom messages of belonging and acceptance [IE-1]</w:t>
      </w:r>
    </w:p>
    <w:p w14:paraId="25BB44C9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Equitable attention to all students interested in engaging in research [IE-1]</w:t>
      </w:r>
    </w:p>
    <w:p w14:paraId="1C4A9F00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Attending to students' assets, especially when harmed by discrimination and bias [IE-1]</w:t>
      </w:r>
    </w:p>
    <w:p w14:paraId="75C27D84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Attending to all students in an inclusive equitable manner, in particular those who are struggling [IE-1]</w:t>
      </w:r>
    </w:p>
    <w:p w14:paraId="41562BD6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ognitive dissonance strategies for students to see anti-racism more broadly [IE-1]</w:t>
      </w:r>
    </w:p>
    <w:p w14:paraId="21DC8663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Building of a study abroad program to teach students another culture's lived experience and how to engage respectfully and equitably [IE-1; TA-6; FCP-12]</w:t>
      </w:r>
    </w:p>
    <w:p w14:paraId="241C4F0C" w14:textId="6941B2DF" w:rsidR="00973162" w:rsidRPr="000128AD" w:rsidRDefault="00B95C52" w:rsidP="000128AD">
      <w:pPr>
        <w:pStyle w:val="ListParagraph"/>
        <w:numPr>
          <w:ilvl w:val="0"/>
          <w:numId w:val="2"/>
        </w:numPr>
        <w:spacing w:after="0" w:line="480" w:lineRule="auto"/>
        <w:rPr>
          <w:rStyle w:val="normaltextrun"/>
          <w:rFonts w:eastAsiaTheme="majorEastAsia" w:cstheme="minorHAnsi"/>
          <w:b/>
          <w:bCs/>
          <w:sz w:val="22"/>
          <w:szCs w:val="22"/>
        </w:rPr>
      </w:pPr>
      <w:r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>Deploy</w:t>
      </w:r>
      <w:r w:rsidR="00973162"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 </w:t>
      </w:r>
      <w:r w:rsidR="006A5D3B"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strategic </w:t>
      </w:r>
      <w:r w:rsidR="00A43AA4"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>s</w:t>
      </w:r>
      <w:r w:rsidR="00973162"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ystemic </w:t>
      </w:r>
      <w:r w:rsidR="00A43AA4"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>l</w:t>
      </w:r>
      <w:r w:rsidR="00973162"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evers of </w:t>
      </w:r>
      <w:r w:rsidR="00A43AA4"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>c</w:t>
      </w:r>
      <w:r w:rsidR="00973162" w:rsidRPr="000128AD">
        <w:rPr>
          <w:rStyle w:val="normaltextrun"/>
          <w:rFonts w:eastAsiaTheme="majorEastAsia" w:cstheme="minorHAnsi"/>
          <w:b/>
          <w:bCs/>
          <w:sz w:val="22"/>
          <w:szCs w:val="22"/>
        </w:rPr>
        <w:t>hange (n=11)</w:t>
      </w:r>
    </w:p>
    <w:p w14:paraId="6D1132FC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Designated leadership - Dean for DEI [IE-2]</w:t>
      </w:r>
    </w:p>
    <w:p w14:paraId="47DDCD28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 xml:space="preserve">Designated leadership - chairing a departmental DEI committee [IE-2] </w:t>
      </w:r>
    </w:p>
    <w:p w14:paraId="231448AE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Roll-out, evaluation, and dissemination of a DEI reflection tool [IE-1,5]</w:t>
      </w:r>
    </w:p>
    <w:p w14:paraId="5C350A2F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DEI course reflection tool that has leadership support and has led to documented curricular changes [IE-1, 2, 3, 4, 5]</w:t>
      </w:r>
    </w:p>
    <w:p w14:paraId="79D49825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Strategic plan to guide a culture of belonging and activities in and out of the classroom, including collaboration with other universities [IE-1, 2, 4; TA-6; FCP-10]</w:t>
      </w:r>
    </w:p>
    <w:p w14:paraId="6BDDB2EF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Preparing students to identify determinants of health for devising solutions to health inequities [IE-1; TA-7]</w:t>
      </w:r>
    </w:p>
    <w:p w14:paraId="33265F74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Evaluation of faculty engagement in a successful peer mentoring program that was adopted universally at the school [TA-9]</w:t>
      </w:r>
    </w:p>
    <w:p w14:paraId="6228BCE1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Guiding on reevaluating and improving peer teaching evaluation at the school  [TA-9]</w:t>
      </w:r>
    </w:p>
    <w:p w14:paraId="4FE2F87A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Support for improving teaching via teaching observations [TA-9]</w:t>
      </w:r>
    </w:p>
    <w:p w14:paraId="51633A02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Required pedagogy coursework for PhD students [TA-9]</w:t>
      </w:r>
    </w:p>
    <w:p w14:paraId="66B548D3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lastRenderedPageBreak/>
        <w:t>Use of a container approach to implement systemic change (inclusive of community partners) [IE-1, 2, 3, 4, 5; FCP-10, 12]</w:t>
      </w:r>
    </w:p>
    <w:p w14:paraId="47BFC5FF" w14:textId="226FCD28" w:rsidR="00973162" w:rsidRPr="00AC1FB4" w:rsidRDefault="00A37E92" w:rsidP="00AC1FB4">
      <w:pPr>
        <w:pStyle w:val="ListParagraph"/>
        <w:numPr>
          <w:ilvl w:val="0"/>
          <w:numId w:val="2"/>
        </w:numPr>
        <w:spacing w:after="0" w:line="480" w:lineRule="auto"/>
        <w:rPr>
          <w:rStyle w:val="normaltextrun"/>
          <w:rFonts w:eastAsiaTheme="majorEastAsia" w:cstheme="minorHAnsi"/>
          <w:b/>
          <w:bCs/>
          <w:sz w:val="22"/>
          <w:szCs w:val="22"/>
        </w:rPr>
      </w:pPr>
      <w:r w:rsidRPr="00AC1FB4">
        <w:rPr>
          <w:rStyle w:val="normaltextrun"/>
          <w:rFonts w:eastAsiaTheme="majorEastAsia" w:cstheme="minorHAnsi"/>
          <w:b/>
          <w:bCs/>
          <w:sz w:val="22"/>
          <w:szCs w:val="22"/>
        </w:rPr>
        <w:t>Apply p</w:t>
      </w:r>
      <w:r w:rsidR="00973162" w:rsidRPr="00AC1FB4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edagogical </w:t>
      </w:r>
      <w:r w:rsidRPr="00AC1FB4">
        <w:rPr>
          <w:rStyle w:val="normaltextrun"/>
          <w:rFonts w:eastAsiaTheme="majorEastAsia" w:cstheme="minorHAnsi"/>
          <w:b/>
          <w:bCs/>
          <w:sz w:val="22"/>
          <w:szCs w:val="22"/>
        </w:rPr>
        <w:t>t</w:t>
      </w:r>
      <w:r w:rsidR="00973162" w:rsidRPr="00AC1FB4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echniques </w:t>
      </w:r>
      <w:r w:rsidR="00973162" w:rsidRPr="00AC1FB4">
        <w:rPr>
          <w:rStyle w:val="normaltextrun"/>
          <w:rFonts w:ascii="Aptos" w:eastAsiaTheme="majorEastAsia" w:hAnsi="Aptos"/>
          <w:b/>
          <w:bCs/>
          <w:sz w:val="22"/>
          <w:szCs w:val="22"/>
        </w:rPr>
        <w:t>(n=9)</w:t>
      </w:r>
    </w:p>
    <w:p w14:paraId="231B9A6F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Self-critique to improve anti-racism teaching and learning [IE-1]</w:t>
      </w:r>
    </w:p>
    <w:p w14:paraId="75006325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Shrinking the learning gap for marginalized students through high-impact learning practices [IE-1]</w:t>
      </w:r>
    </w:p>
    <w:p w14:paraId="2AE885F1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Intentional integration of anti-racist pedagogy in the classroom [IE-1]</w:t>
      </w:r>
    </w:p>
    <w:p w14:paraId="35674000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Use of high-impact practices [TA-8]</w:t>
      </w:r>
    </w:p>
    <w:p w14:paraId="550F047C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Use of case-studies [TA-8]</w:t>
      </w:r>
    </w:p>
    <w:p w14:paraId="3C2BE3A3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Transparency in Learning and Teaching (TILT) strategies [IE-1]</w:t>
      </w:r>
    </w:p>
    <w:p w14:paraId="7AC8AED7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Teaching students equitable research methods [IE-1; FCP-12]</w:t>
      </w:r>
    </w:p>
    <w:p w14:paraId="7FE86B02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Training students and others to become better researchers [TA-9]</w:t>
      </w:r>
    </w:p>
    <w:p w14:paraId="125E2424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Pushing to move beyond inclusion to bravery in guiding students to step out of comfort zones [IE-1]</w:t>
      </w:r>
    </w:p>
    <w:p w14:paraId="409D28A8" w14:textId="5459A937" w:rsidR="00973162" w:rsidRPr="00F0772B" w:rsidRDefault="00AC1FB4" w:rsidP="00AC1FB4">
      <w:p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AC1FB4">
        <w:rPr>
          <w:rStyle w:val="normaltextrun"/>
          <w:rFonts w:eastAsiaTheme="majorEastAsia" w:cstheme="minorHAnsi"/>
          <w:b/>
          <w:bCs/>
          <w:sz w:val="22"/>
          <w:szCs w:val="22"/>
        </w:rPr>
        <w:t>E.</w:t>
      </w:r>
      <w:r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  </w:t>
      </w:r>
      <w:r w:rsidR="00973162" w:rsidRPr="00F0772B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Lead </w:t>
      </w:r>
      <w:r w:rsidR="00A37E92">
        <w:rPr>
          <w:rStyle w:val="normaltextrun"/>
          <w:rFonts w:eastAsiaTheme="majorEastAsia" w:cstheme="minorHAnsi"/>
          <w:b/>
          <w:bCs/>
          <w:sz w:val="22"/>
          <w:szCs w:val="22"/>
        </w:rPr>
        <w:t>in</w:t>
      </w:r>
      <w:r w:rsidR="00973162" w:rsidRPr="00F0772B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 </w:t>
      </w:r>
      <w:r w:rsidR="00A37E92">
        <w:rPr>
          <w:rStyle w:val="normaltextrun"/>
          <w:rFonts w:eastAsiaTheme="majorEastAsia" w:cstheme="minorHAnsi"/>
          <w:b/>
          <w:bCs/>
          <w:sz w:val="22"/>
          <w:szCs w:val="22"/>
        </w:rPr>
        <w:t>f</w:t>
      </w:r>
      <w:r w:rsidR="00973162" w:rsidRPr="00F0772B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aculty </w:t>
      </w:r>
      <w:r w:rsidR="00A37E92">
        <w:rPr>
          <w:rStyle w:val="normaltextrun"/>
          <w:rFonts w:eastAsiaTheme="majorEastAsia" w:cstheme="minorHAnsi"/>
          <w:b/>
          <w:bCs/>
          <w:sz w:val="22"/>
          <w:szCs w:val="22"/>
        </w:rPr>
        <w:t>d</w:t>
      </w:r>
      <w:r w:rsidR="00973162" w:rsidRPr="00F0772B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evelopment </w:t>
      </w:r>
      <w:r w:rsidR="00973162" w:rsidRPr="00F0772B">
        <w:rPr>
          <w:rStyle w:val="normaltextrun"/>
          <w:rFonts w:ascii="Aptos" w:eastAsiaTheme="majorEastAsia" w:hAnsi="Aptos"/>
          <w:b/>
          <w:bCs/>
          <w:sz w:val="22"/>
          <w:szCs w:val="22"/>
        </w:rPr>
        <w:t>(n=4)</w:t>
      </w:r>
    </w:p>
    <w:p w14:paraId="682D9BFB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Delivery of teaching talks [TA-9]</w:t>
      </w:r>
    </w:p>
    <w:p w14:paraId="38C5DC0D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Volunteer counseling work at the university's teaching center [TA-9]</w:t>
      </w:r>
    </w:p>
    <w:p w14:paraId="1997BFD5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Outreach to others to elevate their teaching and assessments [TA-9]</w:t>
      </w:r>
    </w:p>
    <w:p w14:paraId="6DA71170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reation of a faculty orientation workshop that includes teaching strategies [TA-9]</w:t>
      </w:r>
    </w:p>
    <w:p w14:paraId="7CEEBA3A" w14:textId="3C519B9C" w:rsidR="00973162" w:rsidRPr="00F0772B" w:rsidRDefault="000128AD" w:rsidP="00973162">
      <w:pPr>
        <w:tabs>
          <w:tab w:val="left" w:pos="5090"/>
        </w:tabs>
        <w:spacing w:after="0" w:line="480" w:lineRule="auto"/>
        <w:rPr>
          <w:rStyle w:val="normaltextrun"/>
          <w:rFonts w:eastAsiaTheme="majorEastAsia" w:cstheme="minorHAnsi"/>
          <w:b/>
          <w:bCs/>
          <w:sz w:val="22"/>
          <w:szCs w:val="22"/>
        </w:rPr>
      </w:pPr>
      <w:r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F. </w:t>
      </w:r>
      <w:r w:rsidR="0056041D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  </w:t>
      </w:r>
      <w:r w:rsidR="00275C44">
        <w:rPr>
          <w:rStyle w:val="normaltextrun"/>
          <w:rFonts w:eastAsiaTheme="majorEastAsia" w:cstheme="minorHAnsi"/>
          <w:b/>
          <w:bCs/>
          <w:sz w:val="22"/>
          <w:szCs w:val="22"/>
        </w:rPr>
        <w:t>Implement e</w:t>
      </w:r>
      <w:r w:rsidR="00973162" w:rsidRPr="00F0772B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xtracurricular </w:t>
      </w:r>
      <w:r w:rsidR="00275C44">
        <w:rPr>
          <w:rStyle w:val="normaltextrun"/>
          <w:rFonts w:eastAsiaTheme="majorEastAsia" w:cstheme="minorHAnsi"/>
          <w:b/>
          <w:bCs/>
          <w:sz w:val="22"/>
          <w:szCs w:val="22"/>
        </w:rPr>
        <w:t>s</w:t>
      </w:r>
      <w:r w:rsidR="00973162" w:rsidRPr="00F0772B"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trategies </w:t>
      </w:r>
      <w:r w:rsidR="00973162" w:rsidRPr="00F0772B">
        <w:rPr>
          <w:rStyle w:val="normaltextrun"/>
          <w:rFonts w:ascii="Aptos" w:eastAsiaTheme="majorEastAsia" w:hAnsi="Aptos"/>
          <w:b/>
          <w:bCs/>
          <w:sz w:val="22"/>
          <w:szCs w:val="22"/>
        </w:rPr>
        <w:t>(n=3)</w:t>
      </w:r>
    </w:p>
    <w:p w14:paraId="6D6B46CB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Leading with racism and anti-racism exploration as an initial fundamental step of understanding systems of oppression [IE-1]</w:t>
      </w:r>
    </w:p>
    <w:p w14:paraId="4787C02C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Creation of a listening session with marginalized students [IE-1]</w:t>
      </w:r>
    </w:p>
    <w:p w14:paraId="3DE43D83" w14:textId="77777777" w:rsidR="00973162" w:rsidRPr="00F0772B" w:rsidRDefault="00973162" w:rsidP="00973162">
      <w:pPr>
        <w:pStyle w:val="ListParagraph"/>
        <w:numPr>
          <w:ilvl w:val="0"/>
          <w:numId w:val="1"/>
        </w:numPr>
        <w:spacing w:after="0" w:line="480" w:lineRule="auto"/>
        <w:rPr>
          <w:rStyle w:val="normaltextrun"/>
          <w:rFonts w:eastAsiaTheme="majorEastAsia" w:cstheme="minorHAnsi"/>
          <w:sz w:val="22"/>
          <w:szCs w:val="22"/>
        </w:rPr>
      </w:pPr>
      <w:r w:rsidRPr="00F0772B">
        <w:rPr>
          <w:rStyle w:val="normaltextrun"/>
          <w:rFonts w:eastAsiaTheme="majorEastAsia" w:cstheme="minorHAnsi"/>
          <w:sz w:val="22"/>
          <w:szCs w:val="22"/>
        </w:rPr>
        <w:t>Student coordination and implementation of a speakers' series [TA-8]</w:t>
      </w:r>
    </w:p>
    <w:sectPr w:rsidR="00973162" w:rsidRPr="00F0772B" w:rsidSect="00BD6FDF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BD710A"/>
    <w:multiLevelType w:val="hybridMultilevel"/>
    <w:tmpl w:val="98127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4E4360"/>
    <w:multiLevelType w:val="hybridMultilevel"/>
    <w:tmpl w:val="E584BF3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34703739">
    <w:abstractNumId w:val="0"/>
  </w:num>
  <w:num w:numId="2" w16cid:durableId="110902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162"/>
    <w:rsid w:val="000128AD"/>
    <w:rsid w:val="00023A42"/>
    <w:rsid w:val="000C5A14"/>
    <w:rsid w:val="00157305"/>
    <w:rsid w:val="00157F68"/>
    <w:rsid w:val="00222423"/>
    <w:rsid w:val="00275C44"/>
    <w:rsid w:val="00276CEC"/>
    <w:rsid w:val="00345FBD"/>
    <w:rsid w:val="003469DE"/>
    <w:rsid w:val="00364509"/>
    <w:rsid w:val="003965D9"/>
    <w:rsid w:val="00425D84"/>
    <w:rsid w:val="004A5D4D"/>
    <w:rsid w:val="0056041D"/>
    <w:rsid w:val="0058343E"/>
    <w:rsid w:val="005901A6"/>
    <w:rsid w:val="005A47F8"/>
    <w:rsid w:val="005B581F"/>
    <w:rsid w:val="005F2731"/>
    <w:rsid w:val="006743E4"/>
    <w:rsid w:val="006A5D3B"/>
    <w:rsid w:val="00772CDE"/>
    <w:rsid w:val="00874DEC"/>
    <w:rsid w:val="008F5012"/>
    <w:rsid w:val="00952029"/>
    <w:rsid w:val="00973162"/>
    <w:rsid w:val="00A14E83"/>
    <w:rsid w:val="00A21368"/>
    <w:rsid w:val="00A37E92"/>
    <w:rsid w:val="00A43AA4"/>
    <w:rsid w:val="00A5171D"/>
    <w:rsid w:val="00A74CDE"/>
    <w:rsid w:val="00AC1FB4"/>
    <w:rsid w:val="00B340EA"/>
    <w:rsid w:val="00B95C52"/>
    <w:rsid w:val="00BD6FDF"/>
    <w:rsid w:val="00BF5888"/>
    <w:rsid w:val="00C25AE9"/>
    <w:rsid w:val="00C32838"/>
    <w:rsid w:val="00C51A41"/>
    <w:rsid w:val="00CF598C"/>
    <w:rsid w:val="00DC2B0C"/>
    <w:rsid w:val="00E262C8"/>
    <w:rsid w:val="00E7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A4625"/>
  <w15:chartTrackingRefBased/>
  <w15:docId w15:val="{311EA049-4AD1-4529-80C1-5FEAF653B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162"/>
  </w:style>
  <w:style w:type="paragraph" w:styleId="Heading1">
    <w:name w:val="heading 1"/>
    <w:basedOn w:val="Normal"/>
    <w:next w:val="Normal"/>
    <w:link w:val="Heading1Char"/>
    <w:uiPriority w:val="9"/>
    <w:qFormat/>
    <w:rsid w:val="009731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1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1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1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1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1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1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1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1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1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1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1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1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1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1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1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1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1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1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1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1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1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1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16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973162"/>
  </w:style>
  <w:style w:type="paragraph" w:customStyle="1" w:styleId="paragraph">
    <w:name w:val="paragraph"/>
    <w:basedOn w:val="Normal"/>
    <w:rsid w:val="00973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. Weist</dc:creator>
  <cp:keywords/>
  <dc:description/>
  <cp:lastModifiedBy>Sandhya Patel</cp:lastModifiedBy>
  <cp:revision>2</cp:revision>
  <dcterms:created xsi:type="dcterms:W3CDTF">2026-03-09T15:08:00Z</dcterms:created>
  <dcterms:modified xsi:type="dcterms:W3CDTF">2026-03-09T15:08:00Z</dcterms:modified>
</cp:coreProperties>
</file>